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Verdana" w:ascii="Verdana" w:hAnsi="Verdana"/>
          <w:b/>
          <w:color w:val="000000"/>
          <w:sz w:val="16"/>
          <w:szCs w:val="16"/>
          <w:lang w:val="en-US"/>
        </w:rPr>
        <w:t>Supplemental table S1.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 xml:space="preserve"> Functional classification of extracted coding sequences from the </w:t>
      </w:r>
      <w:r>
        <w:rPr>
          <w:rFonts w:cs="Verdana" w:ascii="Verdana" w:hAnsi="Verdana"/>
          <w:i/>
          <w:iCs/>
          <w:color w:val="000000"/>
          <w:sz w:val="16"/>
          <w:szCs w:val="16"/>
          <w:lang w:val="en-US"/>
        </w:rPr>
        <w:t xml:space="preserve">Amblyomma maculatum </w:t>
      </w:r>
      <w:r>
        <w:rPr>
          <w:rFonts w:cs="Verdana" w:ascii="Verdana" w:hAnsi="Verdana"/>
          <w:iCs/>
          <w:color w:val="000000"/>
          <w:sz w:val="16"/>
          <w:szCs w:val="16"/>
          <w:lang w:val="en-US"/>
        </w:rPr>
        <w:t>sialotranscriptome</w:t>
      </w:r>
    </w:p>
    <w:p>
      <w:pPr>
        <w:pStyle w:val="Normal"/>
        <w:spacing w:lineRule="auto" w:line="360"/>
        <w:rPr>
          <w:rFonts w:ascii="Verdana" w:hAnsi="Verdana" w:cs="Verdana"/>
          <w:iCs/>
          <w:color w:val="000000"/>
          <w:sz w:val="16"/>
          <w:szCs w:val="16"/>
          <w:lang w:val="en-US"/>
        </w:rPr>
      </w:pPr>
      <w:r>
        <w:rPr>
          <w:rFonts w:cs="Verdana" w:ascii="Verdana" w:hAnsi="Verdana"/>
          <w:iCs/>
          <w:color w:val="000000"/>
          <w:sz w:val="16"/>
          <w:szCs w:val="16"/>
          <w:lang w:val="en-US"/>
        </w:rPr>
      </w:r>
    </w:p>
    <w:tbl>
      <w:tblPr>
        <w:tblW w:w="1001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9"/>
        <w:gridCol w:w="1159"/>
        <w:gridCol w:w="929"/>
        <w:gridCol w:w="907"/>
      </w:tblGrid>
      <w:tr>
        <w:trPr>
          <w:tblHeader w:val="true"/>
          <w:trHeight w:val="915" w:hRule="atLeast"/>
          <w:cantSplit w:val="true"/>
        </w:trPr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  <w:t>Class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  <w:t>Number of coding sequences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  <w:t>Total reads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  <w:t>Percent of total reads</w:t>
            </w:r>
          </w:p>
        </w:tc>
      </w:tr>
      <w:tr>
        <w:trPr>
          <w:trHeight w:val="204" w:hRule="atLeast"/>
        </w:trPr>
        <w:tc>
          <w:tcPr>
            <w:tcW w:w="701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lang w:val="en-US"/>
              </w:rPr>
              <w:t>Putative housekeeping proteins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Immunity related products - possibly endogenous functio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Toll-like receptor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nterleukin 17-like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imilar to Interferon alpha-inducible protei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4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imilar to anti-viral guanylate-binding protei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Thioester complement like-protein and other complement cascade prote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Other proteins possibly associated with immunit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7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Protein export machiner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9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236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18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Cytoskeletal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0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215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.77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Detoxificatio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ulfotransferas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5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Glutathione transferase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25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ehydrogenas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8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5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O-Methyl transferas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6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ultidrug resistance transporter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4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Oxidative detoxificatio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94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8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Other detoxification prote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70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Extracellular matrix and adhesio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319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.05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Amino acid metabolism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322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.06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Carbohydrate metabolism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33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.86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Energy metabolism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94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15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Intermediate metabolism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8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87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Lipid metabolism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4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982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38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Nucleotide metabolism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86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.49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Nuclear export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24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Nuclear regulatio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0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68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15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Protein modification machiner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7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73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.38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Proteasome machiner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9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76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2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Protein synthesis machiner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242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58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Signal transductio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5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188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94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Transcription factor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6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121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90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Transcription machiner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8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967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.57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Transporters and storage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2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770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2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Unknown conserved prote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47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3702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.95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Unknown conserved secreted prote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78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54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mallCaps/>
                <w:color w:val="000000"/>
                <w:spacing w:val="-2"/>
                <w:sz w:val="16"/>
                <w:szCs w:val="16"/>
                <w:lang w:val="en-US"/>
              </w:rPr>
              <w:t xml:space="preserve">Tick-specific conserved proteins (similarity only to </w:t>
            </w:r>
            <w:r>
              <w:rPr>
                <w:rFonts w:cs="Verdana" w:ascii="Verdana" w:hAnsi="Verdana"/>
                <w:i/>
                <w:smallCaps/>
                <w:color w:val="000000"/>
                <w:spacing w:val="-2"/>
                <w:sz w:val="16"/>
                <w:szCs w:val="16"/>
                <w:lang w:val="en-US"/>
              </w:rPr>
              <w:t>Ixodes scapularis</w:t>
            </w:r>
            <w:r>
              <w:rPr>
                <w:rFonts w:cs="Verdana" w:ascii="Verdana" w:hAnsi="Verdana"/>
                <w:smallCaps/>
                <w:color w:val="000000"/>
                <w:spacing w:val="-2"/>
                <w:sz w:val="16"/>
                <w:szCs w:val="16"/>
                <w:lang w:val="en-US"/>
              </w:rPr>
              <w:t xml:space="preserve"> by blastp 1e-15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7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27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.81</w:t>
            </w:r>
          </w:p>
        </w:tc>
      </w:tr>
      <w:tr>
        <w:trPr>
          <w:trHeight w:val="204" w:hRule="atLeast"/>
        </w:trPr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lang w:val="en-US"/>
              </w:rPr>
              <w:t>Putative secreted proteins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Ubiquitous protein doma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Proteinase inhibitor doma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Kunitz doma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Hexalari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Pentalari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0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Tetralari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Trilari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37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Bilari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0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9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onolari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69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6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TIL domain (may have anti-microbial activity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98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64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Thyropin doma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52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ystati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1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erpi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12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7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Kazal domain containing peptid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arboxypeptidase inhibitor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2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Phosphatidylethanolamine-binding protei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1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Enzym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Secreted peptidas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etalloproteases of the reprolysin famil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69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15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Neprilysin-type metalloprotease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54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8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Other metalloproteas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42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ipeptidyl-peptidase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0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erine proteas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65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egumain famil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8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Papain family - possible lysosomal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1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Other proteas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41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Secreted nucleas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eoxyribonuclease II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9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sRNA-specific ribonuclease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Ribonuclease, T2 famil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9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Other endonucleas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5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' nucleotidase/apyrase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7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ipases and esteras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97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8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Secreted glycosidas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6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Sulfatas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Lipocal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093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.67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Antigen 5 famil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Prokineticin domain peptid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9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Serum amyloid famil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7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Muc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6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Secreted immunity related prote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Antimicrobial peptid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efens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4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Hebreain/Ricinusin/Microplusin famil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4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ysozyme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imilar to Ipomoea amp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Vicilin-like antimicrobial peptid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Pathogen recognition prote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Peptidoglycan recognition protei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1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xoderi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8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L - Niemann-Pick famil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99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Tick specific prote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Glycine rich famil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uticle like prote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8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Peritrof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28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GRP 40-2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67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9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GRP 40-8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YYYGR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7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arge GGY protein group II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1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7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Other Gly or proline rich prote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2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4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Ixodegr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52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Disintegr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RGD-40-207 famil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0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RTS disintegri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Other RGD containing peptid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Salp-15 famil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Basic tail 18.3 superfamil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10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23 kDa family of tick prote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34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8.9 kDa famil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339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.07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Ixostatin-like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One-of-each famil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8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Novel family 40-3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63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mallCap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mallCaps/>
                <w:color w:val="000000"/>
                <w:sz w:val="16"/>
                <w:szCs w:val="16"/>
                <w:lang w:val="en-US"/>
              </w:rPr>
              <w:t>Similar to Rhipicephalus and Ixodes prote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Metastriate specific prote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Evas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30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8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Evasin group 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0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Evasin group 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AP-36 immunosuppressant famil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1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7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etastriate 13 kDa famil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5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014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9"/>
        <w:gridCol w:w="1159"/>
        <w:gridCol w:w="929"/>
        <w:gridCol w:w="907"/>
      </w:tblGrid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eorphanized metastriate protein familie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etastriate novel family 40-27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imilar to Hyaloma gi|307006465 protei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15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imilar to Rhipicephalus gi|260908580 protei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etastriate specific protein family 40-22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etastriate specific protein family 40-17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etastriate Cys-rich specific protein family 40-16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2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etastriate specific protein family 40-9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1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etastriate specific protein family 40-4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15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7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Family 40-27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8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etastriate specific protein family 40-22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6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etastriate specific protein family 40-31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8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etastriate specific protein family 40-10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8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Amblyomma-specific prote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imillar to platelet endothelial cell receptor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57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59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61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5-2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80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6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5-3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12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10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8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5-21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30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6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48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Ricin-like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27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13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9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5-16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0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5-16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32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Histidine rich protei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6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cysteine rich protein family 40-28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1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9 kDa family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17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5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17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17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4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17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30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6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16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3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10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abundantly expressed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19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9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32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5-45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5-32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5-31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5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5-2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5-22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0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5-45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68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3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5-9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60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5-50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5-21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5-2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0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0-6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0-20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4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0-17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2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30-12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9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7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5-1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5-15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6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5-55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1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5-58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5-158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5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34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7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8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a specific protein family 40-7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5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ma specific 9.2 kD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9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blyomma specific 6.0 kD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Other uncharacterized putative secreted protein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11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193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35</w:t>
            </w:r>
          </w:p>
        </w:tc>
      </w:tr>
      <w:tr>
        <w:trPr>
          <w:trHeight w:val="204" w:hRule="atLeast"/>
        </w:trPr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lang w:val="en-US"/>
              </w:rPr>
              <w:t>Unknown proteins or fragments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167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60529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2.82</w:t>
            </w:r>
          </w:p>
        </w:tc>
      </w:tr>
      <w:tr>
        <w:trPr>
          <w:trHeight w:val="204" w:hRule="atLeast"/>
        </w:trPr>
        <w:tc>
          <w:tcPr>
            <w:tcW w:w="701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lang w:val="en-US"/>
              </w:rPr>
              <w:t>Transposable element products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lass I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71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2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lass II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2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6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Other fragments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61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04" w:hRule="atLeast"/>
        </w:trPr>
        <w:tc>
          <w:tcPr>
            <w:tcW w:w="7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7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smallCap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5814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251937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9:43:00Z</dcterms:created>
  <dc:creator>jribeiro</dc:creator>
  <dc:description/>
  <dc:language>en-US</dc:language>
  <cp:lastModifiedBy>Julia Linsteadt</cp:lastModifiedBy>
  <dcterms:modified xsi:type="dcterms:W3CDTF">2011-12-05T19:43:00Z</dcterms:modified>
  <cp:revision>2</cp:revision>
  <dc:subject/>
  <dc:title/>
</cp:coreProperties>
</file>